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4E56" w:rsidRDefault="00694E56">
      <w:r>
        <w:t xml:space="preserve">Supplementary table </w:t>
      </w:r>
      <w:r w:rsidR="00736677">
        <w:t>S4 and 5</w:t>
      </w:r>
    </w:p>
    <w:p w:rsidR="009E449D" w:rsidRDefault="009E449D">
      <w:r>
        <w:t>Supplementary table S</w:t>
      </w:r>
      <w:r w:rsidR="00736677">
        <w:t>4:</w:t>
      </w:r>
      <w:bookmarkStart w:id="0" w:name="_GoBack"/>
      <w:bookmarkEnd w:id="0"/>
      <w:r>
        <w:t xml:space="preserve"> </w:t>
      </w:r>
      <w:r w:rsidR="00736677" w:rsidRPr="00736677">
        <w:t>Distribution of Rifampicin resistance mutations per lineage</w:t>
      </w:r>
    </w:p>
    <w:tbl>
      <w:tblPr>
        <w:tblW w:w="13338" w:type="dxa"/>
        <w:tblLook w:val="04A0" w:firstRow="1" w:lastRow="0" w:firstColumn="1" w:lastColumn="0" w:noHBand="0" w:noVBand="1"/>
      </w:tblPr>
      <w:tblGrid>
        <w:gridCol w:w="3251"/>
        <w:gridCol w:w="964"/>
        <w:gridCol w:w="607"/>
        <w:gridCol w:w="960"/>
        <w:gridCol w:w="440"/>
        <w:gridCol w:w="960"/>
        <w:gridCol w:w="607"/>
        <w:gridCol w:w="960"/>
        <w:gridCol w:w="551"/>
        <w:gridCol w:w="960"/>
        <w:gridCol w:w="607"/>
        <w:gridCol w:w="960"/>
        <w:gridCol w:w="551"/>
        <w:gridCol w:w="960"/>
      </w:tblGrid>
      <w:tr w:rsidR="00736677" w:rsidRPr="00736677" w:rsidTr="00736677">
        <w:trPr>
          <w:trHeight w:val="315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RMP resist mutation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Lineage 1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Lineage 2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Lineage 3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Lineage 4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Lineage 5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Lineage 6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Grand Total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277_del_gc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277_del_gcacca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450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288_del_ctgagc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291_ins_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295_del_aattca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296_ins_t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304_del_acca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307_del_a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309_del_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309_del_aac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450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D435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D435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D435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D435V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307_del_a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D435V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H445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#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D435V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450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7030A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7030A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7030A0"/>
              </w:rPr>
              <w:t xml:space="preserve"> D435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7030A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7030A0"/>
              </w:rPr>
              <w:t xml:space="preserve"> D435Y</w:t>
            </w:r>
            <w:r w:rsidRPr="00736677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I49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7030A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7030A0"/>
              </w:rPr>
              <w:t xml:space="preserve"> D435Y</w:t>
            </w:r>
            <w:r w:rsidRPr="00736677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L452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7030A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7030A0"/>
              </w:rPr>
              <w:t xml:space="preserve"> D435Y</w:t>
            </w:r>
            <w:r w:rsidRPr="00736677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N437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7030A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7030A0"/>
              </w:rPr>
              <w:t xml:space="preserve"> D435Y</w:t>
            </w:r>
            <w:r w:rsidRPr="00736677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441L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H445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H445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H445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lastRenderedPageBreak/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H445D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L452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7030A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7030A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7030A0"/>
              </w:rPr>
              <w:t xml:space="preserve"> H445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7030A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7030A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7030A0"/>
              </w:rPr>
              <w:t xml:space="preserve"> H445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H44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H445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H445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7030A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7030A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7030A0"/>
              </w:rPr>
              <w:t xml:space="preserve"> L430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7030A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7030A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7030A0"/>
              </w:rPr>
              <w:t xml:space="preserve"> L452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Q429H; </w:t>
            </w:r>
            <w:proofErr w:type="spellStart"/>
            <w:r w:rsidRPr="00736677">
              <w:rPr>
                <w:rFonts w:ascii="Calibri" w:eastAsia="Times New Roman" w:hAnsi="Calibri" w:cs="Calibri"/>
                <w:color w:val="7030A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7030A0"/>
              </w:rPr>
              <w:t xml:space="preserve"> L430P</w:t>
            </w:r>
            <w:r w:rsidRPr="00736677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736677">
              <w:rPr>
                <w:rFonts w:ascii="Calibri" w:eastAsia="Times New Roman" w:hAnsi="Calibri" w:cs="Calibri"/>
                <w:color w:val="7030A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7030A0"/>
              </w:rPr>
              <w:t xml:space="preserve"> D435Y</w:t>
            </w:r>
            <w:r w:rsidRPr="00736677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H445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Q429L;</w:t>
            </w:r>
            <w:r w:rsidRPr="00736677">
              <w:rPr>
                <w:rFonts w:ascii="Calibri" w:eastAsia="Times New Roman" w:hAnsi="Calibri" w:cs="Calibri"/>
                <w:color w:val="7030A0"/>
              </w:rPr>
              <w:t xml:space="preserve"> </w:t>
            </w:r>
            <w:proofErr w:type="spellStart"/>
            <w:r w:rsidRPr="00736677">
              <w:rPr>
                <w:rFonts w:ascii="Calibri" w:eastAsia="Times New Roman" w:hAnsi="Calibri" w:cs="Calibri"/>
                <w:color w:val="7030A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7030A0"/>
              </w:rPr>
              <w:t xml:space="preserve"> D435Y</w:t>
            </w:r>
            <w:r w:rsidRPr="00736677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N437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Q432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Q432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Q432K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450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Q432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431R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450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#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44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441L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H445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#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441L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450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45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450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450L;</w:t>
            </w:r>
            <w:r w:rsidRPr="00736677">
              <w:rPr>
                <w:rFonts w:ascii="Calibri" w:eastAsia="Times New Roman" w:hAnsi="Calibri" w:cs="Calibri"/>
                <w:color w:val="FF0000"/>
              </w:rPr>
              <w:t xml:space="preserve"> </w:t>
            </w:r>
            <w:proofErr w:type="spellStart"/>
            <w:r w:rsidRPr="00736677">
              <w:rPr>
                <w:rFonts w:ascii="Calibri" w:eastAsia="Times New Roman" w:hAnsi="Calibri" w:cs="Calibri"/>
                <w:color w:val="FF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FF0000"/>
              </w:rPr>
              <w:t xml:space="preserve"> I491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450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450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FF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FF0000"/>
              </w:rPr>
              <w:t xml:space="preserve"> V17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FF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FF0000"/>
              </w:rPr>
              <w:t xml:space="preserve"> V170F</w:t>
            </w:r>
            <w:r w:rsidRPr="00736677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M434I; </w:t>
            </w:r>
            <w:proofErr w:type="spellStart"/>
            <w:r w:rsidRPr="00736677">
              <w:rPr>
                <w:rFonts w:ascii="Calibri" w:eastAsia="Times New Roman" w:hAnsi="Calibri" w:cs="Calibri"/>
                <w:color w:val="7030A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7030A0"/>
              </w:rPr>
              <w:t xml:space="preserve"> H445N</w:t>
            </w:r>
            <w:r w:rsidRPr="00736677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L452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6677" w:rsidRPr="00736677" w:rsidTr="00736677">
        <w:trPr>
          <w:trHeight w:val="300"/>
        </w:trPr>
        <w:tc>
          <w:tcPr>
            <w:tcW w:w="4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lastRenderedPageBreak/>
              <w:t>mutations outside RRDR colored in re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6677" w:rsidRPr="00736677" w:rsidTr="00736677">
        <w:trPr>
          <w:trHeight w:val="300"/>
        </w:trPr>
        <w:tc>
          <w:tcPr>
            <w:tcW w:w="4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borderline muta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736677">
              <w:rPr>
                <w:rFonts w:ascii="Calibri" w:eastAsia="Times New Roman" w:hAnsi="Calibri" w:cs="Calibri"/>
                <w:color w:val="000000"/>
              </w:rPr>
              <w:t>ions colored in purpl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E449D" w:rsidRPr="009E449D" w:rsidRDefault="009E449D" w:rsidP="009E449D"/>
    <w:p w:rsidR="009E449D" w:rsidRDefault="00736677" w:rsidP="009E449D">
      <w:r>
        <w:t xml:space="preserve">Supplementary table S5. </w:t>
      </w:r>
      <w:r w:rsidRPr="00736677">
        <w:t>Frequency of isoniazid resistance mutations per lineage</w:t>
      </w:r>
    </w:p>
    <w:tbl>
      <w:tblPr>
        <w:tblW w:w="13218" w:type="dxa"/>
        <w:tblLook w:val="04A0" w:firstRow="1" w:lastRow="0" w:firstColumn="1" w:lastColumn="0" w:noHBand="0" w:noVBand="1"/>
      </w:tblPr>
      <w:tblGrid>
        <w:gridCol w:w="3251"/>
        <w:gridCol w:w="960"/>
        <w:gridCol w:w="551"/>
        <w:gridCol w:w="960"/>
        <w:gridCol w:w="551"/>
        <w:gridCol w:w="960"/>
        <w:gridCol w:w="436"/>
        <w:gridCol w:w="960"/>
        <w:gridCol w:w="607"/>
        <w:gridCol w:w="960"/>
        <w:gridCol w:w="551"/>
        <w:gridCol w:w="960"/>
        <w:gridCol w:w="551"/>
        <w:gridCol w:w="960"/>
      </w:tblGrid>
      <w:tr w:rsidR="00736677" w:rsidRPr="00736677" w:rsidTr="00736677">
        <w:trPr>
          <w:trHeight w:val="315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INH resist mutation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Lineage 1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Lineage 2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Lineage 3</w:t>
            </w:r>
          </w:p>
        </w:tc>
        <w:tc>
          <w:tcPr>
            <w:tcW w:w="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Lineage 4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Lineage 5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Lineage 6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Grand Total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7030A0"/>
              </w:rPr>
            </w:pPr>
            <w:r w:rsidRPr="00736677">
              <w:rPr>
                <w:rFonts w:ascii="Calibri" w:eastAsia="Times New Roman" w:hAnsi="Calibri" w:cs="Calibri"/>
                <w:color w:val="7030A0"/>
              </w:rPr>
              <w:t>fabG1 -15c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8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736677">
              <w:rPr>
                <w:rFonts w:ascii="Calibri" w:eastAsia="Times New Roman" w:hAnsi="Calibri" w:cs="Calibri"/>
                <w:color w:val="7030A0"/>
                <w:lang w:val="de-DE"/>
              </w:rPr>
              <w:t>fabG1 -15c&gt;t</w:t>
            </w:r>
            <w:r w:rsidRPr="00736677">
              <w:rPr>
                <w:rFonts w:ascii="Calibri" w:eastAsia="Times New Roman" w:hAnsi="Calibri" w:cs="Calibri"/>
                <w:color w:val="000000"/>
                <w:lang w:val="de-DE"/>
              </w:rPr>
              <w:t xml:space="preserve">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  <w:lang w:val="de-DE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  <w:lang w:val="de-DE"/>
              </w:rPr>
              <w:t xml:space="preserve"> 63_del_c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  <w:lang w:val="de-DE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  <w:lang w:val="de-DE"/>
              </w:rPr>
              <w:t xml:space="preserve"> 36_del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736677">
              <w:rPr>
                <w:rFonts w:ascii="Calibri" w:eastAsia="Times New Roman" w:hAnsi="Calibri" w:cs="Calibri"/>
                <w:color w:val="7030A0"/>
                <w:lang w:val="de-DE"/>
              </w:rPr>
              <w:t>fabG1 -15c&gt;t</w:t>
            </w:r>
            <w:r w:rsidRPr="00736677">
              <w:rPr>
                <w:rFonts w:ascii="Calibri" w:eastAsia="Times New Roman" w:hAnsi="Calibri" w:cs="Calibri"/>
                <w:color w:val="000000"/>
                <w:lang w:val="de-DE"/>
              </w:rPr>
              <w:t xml:space="preserve">; </w:t>
            </w:r>
            <w:proofErr w:type="spellStart"/>
            <w:r w:rsidRPr="00736677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 xml:space="preserve"> S315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736677">
              <w:rPr>
                <w:rFonts w:ascii="Calibri" w:eastAsia="Times New Roman" w:hAnsi="Calibri" w:cs="Calibri"/>
                <w:color w:val="7030A0"/>
                <w:lang w:val="de-DE"/>
              </w:rPr>
              <w:t>fabG1 -15c&gt;t</w:t>
            </w:r>
            <w:r w:rsidRPr="00736677">
              <w:rPr>
                <w:rFonts w:ascii="Calibri" w:eastAsia="Times New Roman" w:hAnsi="Calibri" w:cs="Calibri"/>
                <w:color w:val="000000"/>
                <w:lang w:val="de-DE"/>
              </w:rPr>
              <w:t xml:space="preserve">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  <w:lang w:val="de-DE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  <w:lang w:val="de-DE"/>
              </w:rPr>
              <w:t xml:space="preserve"> W191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736677">
              <w:rPr>
                <w:rFonts w:ascii="Calibri" w:eastAsia="Times New Roman" w:hAnsi="Calibri" w:cs="Calibri"/>
                <w:color w:val="000000"/>
                <w:lang w:val="de-DE"/>
              </w:rPr>
              <w:t xml:space="preserve">fabG1 -17g&gt;t; </w:t>
            </w:r>
            <w:r w:rsidRPr="00736677">
              <w:rPr>
                <w:rFonts w:ascii="Calibri" w:eastAsia="Times New Roman" w:hAnsi="Calibri" w:cs="Calibri"/>
                <w:color w:val="7030A0"/>
                <w:lang w:val="de-DE"/>
              </w:rPr>
              <w:t>fabG1 -8t&gt;c</w:t>
            </w:r>
            <w:r w:rsidRPr="00736677">
              <w:rPr>
                <w:rFonts w:ascii="Calibri" w:eastAsia="Times New Roman" w:hAnsi="Calibri" w:cs="Calibri"/>
                <w:color w:val="000000"/>
                <w:lang w:val="de-DE"/>
              </w:rPr>
              <w:t xml:space="preserve">; </w:t>
            </w:r>
            <w:proofErr w:type="spellStart"/>
            <w:r w:rsidRPr="00736677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 xml:space="preserve"> S315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736677">
              <w:rPr>
                <w:rFonts w:ascii="Calibri" w:eastAsia="Times New Roman" w:hAnsi="Calibri" w:cs="Calibri"/>
                <w:color w:val="000000"/>
                <w:lang w:val="de-DE"/>
              </w:rPr>
              <w:t xml:space="preserve">fabG1 -17g&gt;t; </w:t>
            </w:r>
            <w:proofErr w:type="spellStart"/>
            <w:r w:rsidRPr="00736677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 xml:space="preserve"> S315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736677">
              <w:rPr>
                <w:rFonts w:ascii="Calibri" w:eastAsia="Times New Roman" w:hAnsi="Calibri" w:cs="Calibri"/>
                <w:color w:val="000000"/>
                <w:lang w:val="de-DE"/>
              </w:rPr>
              <w:t xml:space="preserve">fabG1 -17g&gt;t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  <w:lang w:val="de-DE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  <w:lang w:val="de-DE"/>
              </w:rPr>
              <w:t xml:space="preserve"> Y98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7030A0"/>
              </w:rPr>
              <w:t>fabG1 -8t&gt;a</w:t>
            </w:r>
            <w:r w:rsidRPr="00736677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315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7030A0"/>
              </w:rPr>
            </w:pPr>
            <w:r w:rsidRPr="00736677">
              <w:rPr>
                <w:rFonts w:ascii="Calibri" w:eastAsia="Times New Roman" w:hAnsi="Calibri" w:cs="Calibri"/>
                <w:color w:val="7030A0"/>
              </w:rPr>
              <w:t>fabG1 -8t&gt;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736677">
              <w:rPr>
                <w:rFonts w:ascii="Calibri" w:eastAsia="Times New Roman" w:hAnsi="Calibri" w:cs="Calibri"/>
                <w:color w:val="7030A0"/>
                <w:lang w:val="de-DE"/>
              </w:rPr>
              <w:t>fabG1 -8t&gt;c</w:t>
            </w:r>
            <w:r w:rsidRPr="00736677">
              <w:rPr>
                <w:rFonts w:ascii="Calibri" w:eastAsia="Times New Roman" w:hAnsi="Calibri" w:cs="Calibri"/>
                <w:color w:val="000000"/>
                <w:lang w:val="de-DE"/>
              </w:rPr>
              <w:t xml:space="preserve">; </w:t>
            </w:r>
            <w:proofErr w:type="spellStart"/>
            <w:r w:rsidRPr="00736677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 xml:space="preserve"> S315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7030A0"/>
              </w:rPr>
            </w:pPr>
            <w:r w:rsidRPr="00736677">
              <w:rPr>
                <w:rFonts w:ascii="Calibri" w:eastAsia="Times New Roman" w:hAnsi="Calibri" w:cs="Calibri"/>
                <w:color w:val="7030A0"/>
              </w:rPr>
              <w:t>fabG1 L203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7030A0"/>
              </w:rPr>
              <w:t>fabG1 L203L</w:t>
            </w:r>
            <w:r w:rsidRPr="00736677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315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inhA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9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003_ins_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079_del_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253_del_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335_ins_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432_del_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745_ins_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861_del_gtgactcgca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2010_del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lastRenderedPageBreak/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2087_ins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23_ins_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29_ins_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#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371_del_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402_del_cgacaattcgc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77_del_tgggtagcccag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521_ins_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540_del_gcagaact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89_ins_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978_del_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D142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E334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G14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G279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N138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Q500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315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S315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315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6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315T</w:t>
            </w:r>
            <w:r w:rsidRPr="00736677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15_del_c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V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W41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6677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736677">
              <w:rPr>
                <w:rFonts w:ascii="Calibri" w:eastAsia="Times New Roman" w:hAnsi="Calibri" w:cs="Calibri"/>
                <w:color w:val="000000"/>
              </w:rPr>
              <w:t xml:space="preserve"> W668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36677" w:rsidRPr="00736677" w:rsidTr="00736677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Grand 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6677" w:rsidRPr="00736677" w:rsidRDefault="00736677" w:rsidP="00736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677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</w:tr>
    </w:tbl>
    <w:p w:rsidR="00736677" w:rsidRPr="009E449D" w:rsidRDefault="00736677" w:rsidP="009E449D"/>
    <w:sectPr w:rsidR="00736677" w:rsidRPr="009E449D" w:rsidSect="006959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49D"/>
    <w:rsid w:val="000372F3"/>
    <w:rsid w:val="00053365"/>
    <w:rsid w:val="00151A72"/>
    <w:rsid w:val="003E5141"/>
    <w:rsid w:val="00694E56"/>
    <w:rsid w:val="0069593C"/>
    <w:rsid w:val="007238A9"/>
    <w:rsid w:val="00736677"/>
    <w:rsid w:val="00806948"/>
    <w:rsid w:val="009E449D"/>
    <w:rsid w:val="00BA2CF1"/>
    <w:rsid w:val="00EB5A25"/>
    <w:rsid w:val="00ED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8C68D"/>
  <w15:chartTrackingRefBased/>
  <w15:docId w15:val="{C36508E9-A214-4355-B204-F7F7D6118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4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366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6677"/>
    <w:rPr>
      <w:color w:val="954F72"/>
      <w:u w:val="single"/>
    </w:rPr>
  </w:style>
  <w:style w:type="paragraph" w:customStyle="1" w:styleId="msonormal0">
    <w:name w:val="msonormal"/>
    <w:basedOn w:val="Normal"/>
    <w:rsid w:val="00736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73667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73667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</w:rPr>
  </w:style>
  <w:style w:type="paragraph" w:customStyle="1" w:styleId="font6">
    <w:name w:val="font6"/>
    <w:basedOn w:val="Normal"/>
    <w:rsid w:val="0073667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7030A0"/>
    </w:rPr>
  </w:style>
  <w:style w:type="paragraph" w:customStyle="1" w:styleId="xl68">
    <w:name w:val="xl68"/>
    <w:basedOn w:val="Normal"/>
    <w:rsid w:val="0073667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36677"/>
    <w:pPr>
      <w:pBdr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736677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736677"/>
    <w:pPr>
      <w:pBdr>
        <w:top w:val="single" w:sz="8" w:space="0" w:color="auto"/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736677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73667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73667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3667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</w:rPr>
  </w:style>
  <w:style w:type="paragraph" w:customStyle="1" w:styleId="xl76">
    <w:name w:val="xl76"/>
    <w:basedOn w:val="Normal"/>
    <w:rsid w:val="0073667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73667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3667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73667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73667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73667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8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2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Abbey</dc:creator>
  <cp:keywords/>
  <dc:description/>
  <cp:lastModifiedBy>Harriet Abbey</cp:lastModifiedBy>
  <cp:revision>2</cp:revision>
  <dcterms:created xsi:type="dcterms:W3CDTF">2023-02-02T09:23:00Z</dcterms:created>
  <dcterms:modified xsi:type="dcterms:W3CDTF">2023-02-02T09:23:00Z</dcterms:modified>
</cp:coreProperties>
</file>